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tblpY="1"/>
        <w:tblOverlap w:val="never"/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49"/>
        <w:gridCol w:w="835"/>
        <w:gridCol w:w="835"/>
        <w:gridCol w:w="835"/>
        <w:gridCol w:w="835"/>
        <w:gridCol w:w="835"/>
      </w:tblGrid>
      <w:tr w:rsidR="00350B4D" w:rsidRPr="00701317" w14:paraId="05BD085A" w14:textId="77777777" w:rsidTr="00913665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628201" w14:textId="7FB3D6CE" w:rsidR="00350B4D" w:rsidRPr="00701317" w:rsidRDefault="00A01A61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 w:eastAsia="fr-FR"/>
              </w:rPr>
            </w:pPr>
            <w:bookmarkStart w:id="0" w:name="_GoBack" w:colFirst="0" w:colLast="5"/>
            <w:r>
              <w:rPr>
                <w:rFonts w:ascii="Times New Roman" w:hAnsi="Times New Roman" w:cs="Times New Roman"/>
                <w:b/>
                <w:color w:val="000000" w:themeColor="text1"/>
                <w:kern w:val="24"/>
                <w:lang w:val="en-US" w:eastAsia="fr-FR"/>
              </w:rPr>
              <w:t>L</w:t>
            </w:r>
            <w:r w:rsidR="00350B4D" w:rsidRPr="00701317">
              <w:rPr>
                <w:rFonts w:ascii="Times New Roman" w:hAnsi="Times New Roman" w:cs="Times New Roman"/>
                <w:b/>
                <w:color w:val="000000" w:themeColor="text1"/>
                <w:kern w:val="24"/>
                <w:lang w:val="en-US" w:eastAsia="fr-FR"/>
              </w:rPr>
              <w:t>in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224703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b/>
                <w:color w:val="000000" w:themeColor="text1"/>
                <w:kern w:val="24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0B3873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b/>
                <w:color w:val="000000" w:themeColor="text1"/>
                <w:kern w:val="24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815F14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b/>
                <w:color w:val="000000" w:themeColor="text1"/>
                <w:kern w:val="24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297128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b/>
                <w:color w:val="000000" w:themeColor="text1"/>
                <w:kern w:val="24"/>
                <w:lang w:val="en-US" w:eastAsia="fr-FR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E70524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b/>
                <w:color w:val="000000" w:themeColor="text1"/>
                <w:kern w:val="24"/>
                <w:lang w:val="en-US" w:eastAsia="fr-FR"/>
              </w:rPr>
              <w:t>5</w:t>
            </w:r>
          </w:p>
        </w:tc>
      </w:tr>
      <w:tr w:rsidR="00350B4D" w:rsidRPr="00701317" w14:paraId="02399B63" w14:textId="77777777" w:rsidTr="00913665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F6291B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G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93C46D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4/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37EB5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3/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80E249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4/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75E029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3/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257656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4/4</w:t>
            </w:r>
          </w:p>
        </w:tc>
      </w:tr>
      <w:tr w:rsidR="00350B4D" w:rsidRPr="00701317" w14:paraId="5972AB4E" w14:textId="77777777" w:rsidTr="00913665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0AC5C8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G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5278ED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2/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F602D3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4/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D733B1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4/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E6DB60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4/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7AD60E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5/5</w:t>
            </w:r>
          </w:p>
        </w:tc>
      </w:tr>
      <w:tr w:rsidR="00350B4D" w:rsidRPr="00701317" w14:paraId="02DA2A9E" w14:textId="77777777" w:rsidTr="00913665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22AF79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G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B26A29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7/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9F5906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8/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270283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8/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98326F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6/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D393CE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8/8</w:t>
            </w:r>
          </w:p>
        </w:tc>
      </w:tr>
      <w:tr w:rsidR="00350B4D" w:rsidRPr="00701317" w14:paraId="5FE2C0F7" w14:textId="77777777" w:rsidTr="00913665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A1AEA4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G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B588C0" w14:textId="128D8F3C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n</w:t>
            </w:r>
            <w:r w:rsidR="0013489D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4BD693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3/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73B620" w14:textId="7094D07A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n</w:t>
            </w:r>
            <w:r w:rsidR="0013489D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1EABB7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5/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AE46E6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5/5</w:t>
            </w:r>
          </w:p>
        </w:tc>
      </w:tr>
      <w:tr w:rsidR="00350B4D" w:rsidRPr="00701317" w14:paraId="38633B14" w14:textId="77777777" w:rsidTr="00913665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11B4A6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G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4C13E1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6/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A374D5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6/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C5DDE7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6/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DECE8B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6/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A68C5A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6/6</w:t>
            </w:r>
          </w:p>
        </w:tc>
      </w:tr>
      <w:tr w:rsidR="00350B4D" w:rsidRPr="00701317" w14:paraId="276FE4A4" w14:textId="77777777" w:rsidTr="00913665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DE34B3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G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9886FA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2/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7EF763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8/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E5979C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8/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F6253F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1/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FFB92F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3/3</w:t>
            </w:r>
          </w:p>
        </w:tc>
      </w:tr>
      <w:tr w:rsidR="00350B4D" w:rsidRPr="00701317" w14:paraId="773A7B8D" w14:textId="77777777" w:rsidTr="00913665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A333A3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G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00A658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5/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FA454D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5/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4171D0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6/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B82669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6/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A64890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6/6</w:t>
            </w:r>
          </w:p>
        </w:tc>
      </w:tr>
      <w:tr w:rsidR="00350B4D" w:rsidRPr="00701317" w14:paraId="288468B4" w14:textId="77777777" w:rsidTr="00913665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A2B5C1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G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236563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3/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F54A3F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6/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2E576F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6/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DD239A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8/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ABA276" w14:textId="09D23E3F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n</w:t>
            </w:r>
            <w:r w:rsidR="0013489D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t</w:t>
            </w:r>
          </w:p>
        </w:tc>
      </w:tr>
      <w:tr w:rsidR="00350B4D" w:rsidRPr="00701317" w14:paraId="5A490278" w14:textId="77777777" w:rsidTr="00913665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B18114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G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B1C53E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10/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E8A16E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5/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85E4DC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10/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A994FA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6/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C5187B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5/5</w:t>
            </w:r>
          </w:p>
        </w:tc>
      </w:tr>
      <w:tr w:rsidR="00350B4D" w:rsidRPr="00701317" w14:paraId="21AE2267" w14:textId="77777777" w:rsidTr="00913665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F0A2FD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G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A9A53E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8/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35137E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8/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3985B1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8/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CAA4A0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8/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1A7959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8/8</w:t>
            </w:r>
          </w:p>
        </w:tc>
      </w:tr>
      <w:tr w:rsidR="00350B4D" w:rsidRPr="00701317" w14:paraId="0B831923" w14:textId="77777777" w:rsidTr="00913665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6A7F71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G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A7EA78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12/1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DABDF5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12/1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B63AF9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12/1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010EAA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12/1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9C700B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12/12</w:t>
            </w:r>
          </w:p>
        </w:tc>
      </w:tr>
      <w:tr w:rsidR="00350B4D" w:rsidRPr="00701317" w14:paraId="20EB5822" w14:textId="77777777" w:rsidTr="00913665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67FD9A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G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78C508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8/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2B6D58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7/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0E8D9A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8/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5B3579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8/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1F256C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8/8</w:t>
            </w:r>
          </w:p>
        </w:tc>
      </w:tr>
      <w:tr w:rsidR="00350B4D" w:rsidRPr="00701317" w14:paraId="79B00FCC" w14:textId="77777777" w:rsidTr="00913665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A0D728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G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6B0C52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8/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C48A1F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8/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F3830F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8/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F787F9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8/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285E21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color w:val="000000" w:themeColor="text1"/>
                <w:kern w:val="24"/>
                <w:lang w:val="en-US" w:eastAsia="fr-FR"/>
              </w:rPr>
              <w:t>8/8</w:t>
            </w:r>
          </w:p>
        </w:tc>
      </w:tr>
      <w:tr w:rsidR="00350B4D" w:rsidRPr="00701317" w14:paraId="150BF3C5" w14:textId="77777777" w:rsidTr="00913665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5AF008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b/>
                <w:color w:val="000000" w:themeColor="text1"/>
                <w:kern w:val="24"/>
                <w:lang w:val="en-US" w:eastAsia="fr-FR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B7448A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b/>
                <w:color w:val="000000" w:themeColor="text1"/>
                <w:kern w:val="24"/>
                <w:lang w:val="en-US" w:eastAsia="fr-FR"/>
              </w:rPr>
              <w:t>75/7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CD2FB0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b/>
                <w:color w:val="000000" w:themeColor="text1"/>
                <w:kern w:val="24"/>
                <w:lang w:val="en-US" w:eastAsia="fr-FR"/>
              </w:rPr>
              <w:t>83/8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AB2657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b/>
                <w:color w:val="000000" w:themeColor="text1"/>
                <w:kern w:val="24"/>
                <w:lang w:val="en-US" w:eastAsia="fr-FR"/>
              </w:rPr>
              <w:t>88/8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EAA251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b/>
                <w:color w:val="000000" w:themeColor="text1"/>
                <w:kern w:val="24"/>
                <w:lang w:val="en-US" w:eastAsia="fr-FR"/>
              </w:rPr>
              <w:t>81/8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61A537" w14:textId="77777777" w:rsidR="00350B4D" w:rsidRPr="00701317" w:rsidRDefault="00350B4D" w:rsidP="0091366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 w:eastAsia="fr-FR"/>
              </w:rPr>
            </w:pPr>
            <w:r w:rsidRPr="00701317">
              <w:rPr>
                <w:rFonts w:ascii="Times New Roman" w:hAnsi="Times New Roman" w:cs="Times New Roman"/>
                <w:b/>
                <w:color w:val="000000" w:themeColor="text1"/>
                <w:kern w:val="24"/>
                <w:lang w:val="en-US" w:eastAsia="fr-FR"/>
              </w:rPr>
              <w:t>78/78</w:t>
            </w:r>
          </w:p>
        </w:tc>
      </w:tr>
    </w:tbl>
    <w:bookmarkEnd w:id="0"/>
    <w:p w14:paraId="0693764E" w14:textId="77777777" w:rsidR="007D45AF" w:rsidRPr="00701317" w:rsidRDefault="00350B4D" w:rsidP="00FB400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01317">
        <w:rPr>
          <w:rFonts w:ascii="Times New Roman" w:hAnsi="Times New Roman" w:cs="Times New Roman"/>
          <w:lang w:val="en-US"/>
        </w:rPr>
        <w:br w:type="textWrapping" w:clear="all"/>
      </w:r>
    </w:p>
    <w:p w14:paraId="622E487B" w14:textId="4112DCE0" w:rsidR="00350B4D" w:rsidRPr="00701317" w:rsidRDefault="00162FA4" w:rsidP="00FB400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62FA4">
        <w:rPr>
          <w:rFonts w:ascii="Times New Roman" w:hAnsi="Times New Roman"/>
          <w:b/>
          <w:color w:val="000000" w:themeColor="text1"/>
          <w:lang w:val="en-US"/>
        </w:rPr>
        <w:t xml:space="preserve">Supplementary file </w:t>
      </w:r>
      <w:r w:rsidR="0021566F">
        <w:rPr>
          <w:rFonts w:ascii="Times New Roman" w:hAnsi="Times New Roman"/>
          <w:b/>
          <w:color w:val="000000" w:themeColor="text1"/>
          <w:lang w:val="en-US"/>
        </w:rPr>
        <w:t>2</w:t>
      </w:r>
      <w:r w:rsidR="00350B4D" w:rsidRPr="00701317">
        <w:rPr>
          <w:rFonts w:ascii="Times New Roman" w:hAnsi="Times New Roman" w:cs="Times New Roman"/>
          <w:b/>
          <w:lang w:val="en-US"/>
        </w:rPr>
        <w:t>.</w:t>
      </w:r>
      <w:r w:rsidR="00701317" w:rsidRPr="00701317">
        <w:rPr>
          <w:rFonts w:ascii="Times New Roman" w:hAnsi="Times New Roman" w:cs="Times New Roman"/>
          <w:b/>
          <w:lang w:val="en-US"/>
        </w:rPr>
        <w:t xml:space="preserve"> Stability of </w:t>
      </w:r>
      <w:r w:rsidR="00701317" w:rsidRPr="00701317">
        <w:rPr>
          <w:rFonts w:ascii="Times New Roman" w:hAnsi="Times New Roman" w:cs="Times New Roman"/>
          <w:b/>
          <w:i/>
          <w:lang w:val="en-US"/>
        </w:rPr>
        <w:t>BX2</w:t>
      </w:r>
      <w:r w:rsidR="00701317" w:rsidRPr="008740D9">
        <w:rPr>
          <w:rFonts w:ascii="Times New Roman" w:hAnsi="Times New Roman"/>
          <w:b/>
          <w:i/>
          <w:vertAlign w:val="superscript"/>
          <w:lang w:val="en-US"/>
        </w:rPr>
        <w:t>Θ</w:t>
      </w:r>
      <w:r w:rsidR="00701317" w:rsidRPr="00701317">
        <w:rPr>
          <w:rFonts w:ascii="Times New Roman" w:hAnsi="Times New Roman" w:cs="Times New Roman"/>
          <w:b/>
          <w:lang w:val="en-US"/>
        </w:rPr>
        <w:t xml:space="preserve"> lines.</w:t>
      </w:r>
    </w:p>
    <w:sectPr w:rsidR="00350B4D" w:rsidRPr="00701317" w:rsidSect="00AB2E8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B4D"/>
    <w:rsid w:val="00061D44"/>
    <w:rsid w:val="000B54DE"/>
    <w:rsid w:val="0013489D"/>
    <w:rsid w:val="00162FA4"/>
    <w:rsid w:val="0021566F"/>
    <w:rsid w:val="00350B4D"/>
    <w:rsid w:val="004772E1"/>
    <w:rsid w:val="004A1C38"/>
    <w:rsid w:val="006F4D0E"/>
    <w:rsid w:val="00701317"/>
    <w:rsid w:val="007D45AF"/>
    <w:rsid w:val="008740D9"/>
    <w:rsid w:val="00913665"/>
    <w:rsid w:val="00923671"/>
    <w:rsid w:val="00A01A61"/>
    <w:rsid w:val="00AB2E83"/>
    <w:rsid w:val="00FB400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6799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50B4D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50B4D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7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7</Words>
  <Characters>369</Characters>
  <Application>Microsoft Macintosh Word</Application>
  <DocSecurity>0</DocSecurity>
  <Lines>3</Lines>
  <Paragraphs>1</Paragraphs>
  <ScaleCrop>false</ScaleCrop>
  <Company>Université Pierre et Marie Curie</Company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Boivin</dc:creator>
  <cp:keywords/>
  <dc:description/>
  <cp:lastModifiedBy>Antoine Boivin</cp:lastModifiedBy>
  <cp:revision>14</cp:revision>
  <dcterms:created xsi:type="dcterms:W3CDTF">2018-02-06T14:41:00Z</dcterms:created>
  <dcterms:modified xsi:type="dcterms:W3CDTF">2019-02-26T16:10:00Z</dcterms:modified>
</cp:coreProperties>
</file>